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093CA" w14:textId="3DDF26AF" w:rsidR="008D7E06" w:rsidRDefault="00337DDA" w:rsidP="008D7E06">
      <w:pPr>
        <w:rPr>
          <w:rFonts w:ascii="Times New Roman" w:eastAsia="宋体" w:hAnsi="Times New Roman" w:cs="Times New Roman"/>
          <w:kern w:val="0"/>
          <w:sz w:val="22"/>
          <w14:ligatures w14:val="none"/>
        </w:rPr>
      </w:pPr>
      <w:r>
        <w:rPr>
          <w:rFonts w:ascii="Arial" w:hAnsi="Arial" w:cs="Arial" w:hint="eastAsia"/>
          <w:b/>
          <w:bCs/>
        </w:rPr>
        <w:t xml:space="preserve">Supplementary file 4 </w:t>
      </w:r>
      <w:r w:rsidR="008D7E06" w:rsidRPr="004D119C">
        <w:rPr>
          <w:rFonts w:ascii="Times New Roman" w:eastAsia="宋体" w:hAnsi="Times New Roman" w:cs="Times New Roman"/>
          <w:kern w:val="0"/>
          <w:sz w:val="22"/>
          <w14:ligatures w14:val="none"/>
        </w:rPr>
        <w:t>Independent t-test between high score group and low score group</w:t>
      </w:r>
    </w:p>
    <w:p w14:paraId="68F298DC" w14:textId="77777777" w:rsidR="006E18FD" w:rsidRPr="004D119C" w:rsidRDefault="006E18FD" w:rsidP="008D7E06">
      <w:pPr>
        <w:rPr>
          <w:rFonts w:ascii="Times New Roman" w:eastAsia="宋体" w:hAnsi="Times New Roman" w:cs="Times New Roman"/>
          <w:kern w:val="0"/>
          <w:sz w:val="22"/>
          <w14:ligatures w14:val="none"/>
        </w:rPr>
      </w:pPr>
    </w:p>
    <w:tbl>
      <w:tblPr>
        <w:tblpPr w:leftFromText="180" w:rightFromText="180" w:horzAnchor="page" w:tblpX="3352" w:tblpY="411"/>
        <w:tblW w:w="2443" w:type="dxa"/>
        <w:tblLook w:val="04A0" w:firstRow="1" w:lastRow="0" w:firstColumn="1" w:lastColumn="0" w:noHBand="0" w:noVBand="1"/>
      </w:tblPr>
      <w:tblGrid>
        <w:gridCol w:w="546"/>
        <w:gridCol w:w="711"/>
        <w:gridCol w:w="1224"/>
      </w:tblGrid>
      <w:tr w:rsidR="008D7E06" w:rsidRPr="00660179" w14:paraId="07BADC1E" w14:textId="77777777" w:rsidTr="004D119C">
        <w:trPr>
          <w:trHeight w:val="316"/>
        </w:trPr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bottom"/>
            <w:hideMark/>
          </w:tcPr>
          <w:p w14:paraId="16826050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2B58BD2" w14:textId="77777777" w:rsidR="008D7E06" w:rsidRPr="00660179" w:rsidRDefault="008D7E06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9C1B7F4" w14:textId="77777777" w:rsidR="008D7E06" w:rsidRPr="00660179" w:rsidRDefault="008D7E06" w:rsidP="004D11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ig(bilateral)</w:t>
            </w:r>
          </w:p>
        </w:tc>
      </w:tr>
      <w:tr w:rsidR="008D7E06" w:rsidRPr="00660179" w14:paraId="5A94FBFD" w14:textId="77777777" w:rsidTr="004D119C">
        <w:trPr>
          <w:trHeight w:val="21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69B2186" w14:textId="77777777" w:rsidR="008D7E06" w:rsidRPr="00660179" w:rsidRDefault="008D7E06" w:rsidP="004D11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51E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2.21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5A8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39BAA20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0941093" w14:textId="77777777" w:rsidR="008D7E06" w:rsidRPr="00660179" w:rsidRDefault="008D7E06" w:rsidP="004D11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DF3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3.27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61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0A485620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5DA7241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F47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13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48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E19A817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41CCCFD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4B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53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E91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2CE85421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9528127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65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3.84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A066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87E8D85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7F03F1E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688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89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0B7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3970EEF4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A082B7E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5286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80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98AD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3A1C60E6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C8BD2C5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80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8.83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A7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3FDCF70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DBE1B96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700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2.76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81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60DD17F9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B0BDEAA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K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DF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87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588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0C5C319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CED95EF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992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7.8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54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5C4E5B7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DDA79CF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F156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1.89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2E3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0A8D4952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DAD82DC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29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29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94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3E800B72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94295AB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AE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8.89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9F3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973CC11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143E8C8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2EBA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6.03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8E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99D4C21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A688ED3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F2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1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110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1444160C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27E8C78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272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84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AD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FD86C22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30E8209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52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8.66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1C7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6DA9C78B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CB94113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3EF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31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AA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A650F33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5590CE5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828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4.77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4D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8BC327C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2050B4B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82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38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73B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061B539D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6E99450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A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B606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-1.60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F2D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</w:tr>
      <w:tr w:rsidR="008D7E06" w:rsidRPr="00660179" w14:paraId="6A12AAFE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1636D46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BF5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6.83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C49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74BA73B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936B494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797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85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64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0829209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C5B4DE3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3E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97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2D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0C2C67A8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C2946FF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BC7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1.89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D9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20F845E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E91570C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37F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3.65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31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6C96833A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855D0A7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93F3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2.18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9FBB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365117E4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5352E0C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P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471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403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3FA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D430A37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00E56E6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A3ED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39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3EE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14F9C36F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FEBC822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643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3.65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DD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59C8E26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CCB30B2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F6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3.72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952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541D3D39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2061C40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1E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8.40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004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2BEA43F1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0C296D7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757F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9.15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563D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774C77CF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53D4FF6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814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5.89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D19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4E290D51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B9D3517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BB2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2.04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B6C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D7E06" w:rsidRPr="00660179" w14:paraId="15EE6F0B" w14:textId="77777777" w:rsidTr="004D119C">
        <w:trPr>
          <w:trHeight w:val="210"/>
        </w:trPr>
        <w:tc>
          <w:tcPr>
            <w:tcW w:w="541" w:type="dxa"/>
            <w:tcBorders>
              <w:top w:val="single" w:sz="4" w:space="0" w:color="AEAEAE"/>
              <w:left w:val="nil"/>
              <w:bottom w:val="single" w:sz="4" w:space="0" w:color="auto"/>
              <w:right w:val="nil"/>
            </w:tcBorders>
            <w:shd w:val="clear" w:color="000000" w:fill="E0E0E0"/>
            <w:hideMark/>
          </w:tcPr>
          <w:p w14:paraId="17F0C986" w14:textId="77777777" w:rsidR="008D7E06" w:rsidRPr="00660179" w:rsidRDefault="008D7E06" w:rsidP="004D119C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MingLiU" w:hAnsi="Times New Roman" w:cs="Times New Roman"/>
                <w:kern w:val="0"/>
                <w:sz w:val="18"/>
                <w:szCs w:val="18"/>
                <w14:ligatures w14:val="none"/>
              </w:rPr>
              <w:t>S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DF24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10.943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2A2A" w14:textId="77777777" w:rsidR="008D7E06" w:rsidRPr="00660179" w:rsidRDefault="008D7E06" w:rsidP="004D119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  <w:r w:rsidRPr="0066017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</w:tbl>
    <w:p w14:paraId="7726AE0B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6239ECF9" w14:textId="77777777" w:rsidR="006E18FD" w:rsidRDefault="006E18FD" w:rsidP="008D7E06">
      <w:pPr>
        <w:widowControl/>
        <w:rPr>
          <w:rFonts w:ascii="Times New Roman" w:hAnsi="Times New Roman" w:cs="Times New Roman" w:hint="eastAsia"/>
          <w:color w:val="010205"/>
          <w:kern w:val="0"/>
          <w:sz w:val="24"/>
          <w:szCs w:val="24"/>
          <w14:ligatures w14:val="none"/>
        </w:rPr>
      </w:pPr>
    </w:p>
    <w:p w14:paraId="05DF5DE6" w14:textId="77777777" w:rsidR="006E18FD" w:rsidRDefault="006E18FD" w:rsidP="008D7E06">
      <w:pPr>
        <w:widowControl/>
        <w:rPr>
          <w:rFonts w:ascii="Times New Roman" w:hAnsi="Times New Roman" w:cs="Times New Roman" w:hint="eastAsia"/>
          <w:color w:val="010205"/>
          <w:kern w:val="0"/>
          <w:sz w:val="24"/>
          <w:szCs w:val="24"/>
          <w14:ligatures w14:val="none"/>
        </w:rPr>
      </w:pPr>
    </w:p>
    <w:p w14:paraId="645D349D" w14:textId="77777777" w:rsidR="00337DDA" w:rsidRDefault="00337DDA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21EFCCEA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0794FCA9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79AD9617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363E120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79C04A55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60F0AA8B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0BCB8684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9F43EA3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4A13AE09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7008594C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0B56A423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5E37902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2A5EE3C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42B14997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2660FEDF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721E82C1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78B2CD6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143D7FF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32C22BB4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E13589A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273AFF56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D625598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607A6968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32A95AB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23BCA7A0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17776B30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B57BD8B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500F64AC" w14:textId="77777777" w:rsidR="008D7E06" w:rsidRDefault="008D7E06" w:rsidP="008D7E06">
      <w:pPr>
        <w:widowControl/>
        <w:rPr>
          <w:rFonts w:ascii="Times New Roman" w:hAnsi="Times New Roman" w:cs="Times New Roman"/>
          <w:color w:val="010205"/>
          <w:kern w:val="0"/>
          <w:sz w:val="24"/>
          <w:szCs w:val="24"/>
          <w14:ligatures w14:val="none"/>
        </w:rPr>
      </w:pPr>
    </w:p>
    <w:p w14:paraId="7995F8E4" w14:textId="77777777" w:rsidR="008D7E06" w:rsidRPr="004D119C" w:rsidRDefault="008D7E06" w:rsidP="008D7E06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Note: K is short for knowledge; A is short for attitude; P is short for practice; S is short for skill. </w:t>
      </w: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** </w:t>
      </w:r>
      <w:r w:rsidRPr="00E749A3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-value &lt; 0.0</w:t>
      </w:r>
      <w:r w:rsidRPr="00E749A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0</w:t>
      </w:r>
      <w:r w:rsidRPr="00E749A3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1</w:t>
      </w:r>
      <w:r w:rsidRPr="00E749A3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</w:p>
    <w:p w14:paraId="7740DA3E" w14:textId="77777777" w:rsidR="00D16AA2" w:rsidRDefault="00D16AA2">
      <w:pPr>
        <w:rPr>
          <w:rFonts w:hint="eastAsia"/>
        </w:rPr>
      </w:pPr>
    </w:p>
    <w:sectPr w:rsidR="00D16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BA32C" w14:textId="77777777" w:rsidR="00C356B1" w:rsidRDefault="00C356B1" w:rsidP="008D7E06">
      <w:pPr>
        <w:rPr>
          <w:rFonts w:hint="eastAsia"/>
        </w:rPr>
      </w:pPr>
      <w:r>
        <w:separator/>
      </w:r>
    </w:p>
  </w:endnote>
  <w:endnote w:type="continuationSeparator" w:id="0">
    <w:p w14:paraId="73FDD8A7" w14:textId="77777777" w:rsidR="00C356B1" w:rsidRDefault="00C356B1" w:rsidP="008D7E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0EE05" w14:textId="77777777" w:rsidR="00C356B1" w:rsidRDefault="00C356B1" w:rsidP="008D7E06">
      <w:pPr>
        <w:rPr>
          <w:rFonts w:hint="eastAsia"/>
        </w:rPr>
      </w:pPr>
      <w:r>
        <w:separator/>
      </w:r>
    </w:p>
  </w:footnote>
  <w:footnote w:type="continuationSeparator" w:id="0">
    <w:p w14:paraId="234A8D96" w14:textId="77777777" w:rsidR="00C356B1" w:rsidRDefault="00C356B1" w:rsidP="008D7E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67B8"/>
    <w:rsid w:val="00000125"/>
    <w:rsid w:val="000167B8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226E"/>
    <w:rsid w:val="000F5F60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E3BBA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C3113"/>
    <w:rsid w:val="002D623B"/>
    <w:rsid w:val="003073D0"/>
    <w:rsid w:val="00312D5B"/>
    <w:rsid w:val="00327BD3"/>
    <w:rsid w:val="00330531"/>
    <w:rsid w:val="00337DDA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2EE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18FD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D7E06"/>
    <w:rsid w:val="008F10AD"/>
    <w:rsid w:val="009013A5"/>
    <w:rsid w:val="00904ED5"/>
    <w:rsid w:val="0091072F"/>
    <w:rsid w:val="009110AB"/>
    <w:rsid w:val="00927366"/>
    <w:rsid w:val="0093618C"/>
    <w:rsid w:val="009447E2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356B1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E07B66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AAF75"/>
  <w15:chartTrackingRefBased/>
  <w15:docId w15:val="{B75A333E-8809-4111-B3B1-CE5F17FC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E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67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6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67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67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67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67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67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67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67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67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6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6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67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67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67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67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67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67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67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6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67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67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67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67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67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67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67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67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67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7E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7E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7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7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方莹 司</cp:lastModifiedBy>
  <cp:revision>7</cp:revision>
  <dcterms:created xsi:type="dcterms:W3CDTF">2025-02-22T06:44:00Z</dcterms:created>
  <dcterms:modified xsi:type="dcterms:W3CDTF">2025-02-22T06:54:00Z</dcterms:modified>
</cp:coreProperties>
</file>